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90" w:hanging="0"/>
        <w:jc w:val="both"/>
        <w:outlineLvl w:val="0"/>
        <w:rPr/>
      </w:pPr>
      <w:r>
        <w:rPr>
          <w:rFonts w:cs="Times New Roman" w:ascii="Times New Roman" w:hAnsi="Times New Roman"/>
          <w:b/>
          <w:sz w:val="22"/>
        </w:rPr>
        <w:t xml:space="preserve">Table S1: </w:t>
      </w:r>
      <w:r>
        <w:rPr>
          <w:rFonts w:cs="Times New Roman" w:ascii="Times New Roman" w:hAnsi="Times New Roman"/>
          <w:sz w:val="22"/>
        </w:rPr>
        <w:t xml:space="preserve">Primers used in this study. </w:t>
      </w:r>
    </w:p>
    <w:p>
      <w:pPr>
        <w:pStyle w:val="Normal"/>
        <w:numPr>
          <w:ilvl w:val="0"/>
          <w:numId w:val="0"/>
        </w:numPr>
        <w:spacing w:lineRule="auto" w:line="360"/>
        <w:ind w:left="90" w:hanging="0"/>
        <w:jc w:val="both"/>
        <w:outlineLvl w:val="0"/>
        <w:rPr/>
      </w:pPr>
      <w:r>
        <w:rPr>
          <w:rFonts w:cs="Times New Roman" w:ascii="Times New Roman" w:hAnsi="Times New Roman"/>
          <w:i/>
          <w:sz w:val="22"/>
        </w:rPr>
        <w:t>F1SBP cloning</w:t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imer</w:t>
        <w:tab/>
        <w:tab/>
        <w:tab/>
        <w:t>Sequence (5’-3’)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043F</w:t>
      </w: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ab/>
        <w:tab/>
        <w:t>ATAT</w:t>
      </w:r>
      <w:r>
        <w:rPr>
          <w:rFonts w:cs="Times New Roman" w:ascii="Times New Roman" w:hAnsi="Times New Roman"/>
          <w:b/>
          <w:sz w:val="20"/>
        </w:rPr>
        <w:t>CCCGGG</w:t>
      </w:r>
      <w:r>
        <w:rPr>
          <w:rFonts w:cs="Times New Roman" w:ascii="Times New Roman" w:hAnsi="Times New Roman"/>
          <w:sz w:val="20"/>
        </w:rPr>
        <w:t>CAGCGACACCGCGCAAGATG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043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CAGTTGGTCTTGACGCCCATGTCT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343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GCTCTGGTACTTCGCAGAAAAACA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343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TTTCAGTCTGCGTCAGTGGTGACTTT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375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GCGGGAAAACCAAGATTTCGTTC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375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AGTTACTTCAGCGTCGC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883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TCCGATGGCGGCAAGACCACACTCAAAT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0883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TACTGCTTGGCCGCCGCGTTC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015w</w:t>
        <w:tab/>
        <w:tab/>
        <w:t>TGCGAGTGATCGGACAGCGAA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015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GGACGACAACCGTACGGAGA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015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GGCCG</w:t>
      </w:r>
      <w:r>
        <w:rPr>
          <w:rFonts w:cs="Times New Roman" w:ascii="Times New Roman" w:hAnsi="Times New Roman"/>
          <w:sz w:val="20"/>
        </w:rPr>
        <w:t>CTACTACTTAATCGTAAAGCC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061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CCGGG</w:t>
      </w:r>
      <w:r>
        <w:rPr>
          <w:rFonts w:cs="Times New Roman" w:ascii="Times New Roman" w:hAnsi="Times New Roman"/>
          <w:sz w:val="20"/>
        </w:rPr>
        <w:t>CGAGAACGGCAAGCCAATCGTCA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061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CTACTTGGTGTACTTGTCGTA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177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ACGAAGTCCGGCAGCGATGGCGG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177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CTCCTTGACGGACAGA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202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GCGATGTGACCGCGCAGGACG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202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CAGTCGGCGTCGGTGGTGACCTT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44w</w:t>
        <w:tab/>
        <w:tab/>
        <w:t>ATGAGAAGAACCGCGATGAG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44F</w:t>
        <w:tab/>
        <w:tab/>
        <w:t>ATATGTCGACGCGAAGGAACCCAATCAGGACAAG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44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TCACTTCTTCGTGTAGATGTCGT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47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GACGGCAAGCCGATCGTGAGCGT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47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CTTCTTCGTGTAGATGTC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47w</w:t>
        <w:tab/>
        <w:tab/>
        <w:t>CGCACTGAAGGCGGGCGCCATCA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0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ATGGCAAGCCGATTGTAAGTGTCT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0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CACTTCGTGTAGGTGTCGTACCA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50w</w:t>
        <w:tab/>
        <w:tab/>
        <w:t>GCTGTCTGCGTGCGGCGGCG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1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GGCAAGCCGATTGTGACGGTTCTGG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1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CTTCGTGTAGGTGTCG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51w</w:t>
        <w:tab/>
        <w:tab/>
        <w:t>GTGAAGGCGGGTGCCGTTGCGTG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2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ACGGCAAGCCGATTGTGACGGTTCTGGTC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2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CTTTACGCAAAGGTCGTACC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52w</w:t>
        <w:tab/>
        <w:tab/>
        <w:t>GTGAAGGCGGGTGCCGTTGTGTG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4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GGCAAGCCGATTGTGACGGTTCTGG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4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CTTTACGCAAAGGTCGT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2354w</w:t>
        <w:tab/>
        <w:tab/>
        <w:t>CGATGAAGGTGGGTGCTGCGGT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7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GATGGTGGACAATCCGACAAGATCGTCTC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57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CACTGTTCCCAATCCGAATCGAACG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67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GTCCCTACGCCCAAAGAGTCCGACGGT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67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CACTTCTGGGACAGCGAGTTATTGTA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80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ACGGTAAGAAAGAAGTCTCCTTCCAGACC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380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TCGAG</w:t>
      </w:r>
      <w:r>
        <w:rPr>
          <w:rFonts w:cs="Times New Roman" w:ascii="Times New Roman" w:hAnsi="Times New Roman"/>
          <w:sz w:val="20"/>
        </w:rPr>
        <w:t>TCATGAGTTCAAGTCCTCATTGGCGAT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414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CCCGGG</w:t>
      </w:r>
      <w:r>
        <w:rPr>
          <w:rFonts w:cs="Times New Roman" w:ascii="Times New Roman" w:hAnsi="Times New Roman"/>
          <w:sz w:val="20"/>
        </w:rPr>
        <w:t>CGCCGGCAAGATCCGGCTCA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414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AATTC</w:t>
      </w:r>
      <w:r>
        <w:rPr>
          <w:rFonts w:cs="Times New Roman" w:ascii="Times New Roman" w:hAnsi="Times New Roman"/>
          <w:sz w:val="20"/>
        </w:rPr>
        <w:t>TCACTGCGCGGCCGCGACCTTG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444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GAAGCTCGACCTCCGGCGATGACGC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444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GTGCGAGGCCTCGTATT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458F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TCGAC</w:t>
      </w:r>
      <w:r>
        <w:rPr>
          <w:rFonts w:cs="Times New Roman" w:ascii="Times New Roman" w:hAnsi="Times New Roman"/>
          <w:sz w:val="20"/>
        </w:rPr>
        <w:t>CCGTTACGCTGGATTTCTTCCAGTTCAAG</w:t>
      </w:r>
    </w:p>
    <w:p>
      <w:pPr>
        <w:pStyle w:val="Normal"/>
        <w:ind w:left="90" w:hanging="0"/>
        <w:rPr/>
      </w:pPr>
      <w:r>
        <w:rPr>
          <w:rFonts w:cs="Times New Roman" w:ascii="Times New Roman" w:hAnsi="Times New Roman"/>
          <w:sz w:val="20"/>
        </w:rPr>
        <w:t>BL2458R</w:t>
        <w:tab/>
        <w:tab/>
        <w:t>ATAT</w:t>
      </w:r>
      <w:r>
        <w:rPr>
          <w:rFonts w:cs="Times New Roman" w:ascii="Times New Roman" w:hAnsi="Times New Roman"/>
          <w:b/>
          <w:sz w:val="20"/>
        </w:rPr>
        <w:t>GCGGCCGC</w:t>
      </w:r>
      <w:r>
        <w:rPr>
          <w:rFonts w:cs="Times New Roman" w:ascii="Times New Roman" w:hAnsi="Times New Roman"/>
          <w:sz w:val="20"/>
        </w:rPr>
        <w:t>CTTCACTCGAAGGTCCTGGCTTGGACC</w:t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qPCR</w:t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imer</w:t>
        <w:tab/>
        <w:tab/>
        <w:tab/>
        <w:t>Sequence (5’-3’)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043F</w:t>
        <w:tab/>
        <w:tab/>
        <w:t>TACGCCTCCTACGCCAA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043R</w:t>
        <w:tab/>
        <w:tab/>
        <w:t>CGTACTTCTCGTGGATACCC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043TM</w:t>
        <w:tab/>
        <w:tab/>
        <w:t>6FAM-TTCTTGGTGCCGTTCACCAGTTCC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43F</w:t>
        <w:tab/>
        <w:tab/>
        <w:t>TTTGAAGGGTAAGATGGTCGT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43R</w:t>
        <w:tab/>
        <w:tab/>
        <w:t>TGCTGCCATTGACCCA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43TM</w:t>
        <w:tab/>
        <w:tab/>
        <w:t>6FAM-AAGCCAATGCCGCTGCTTGCTTA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75F</w:t>
        <w:tab/>
        <w:tab/>
        <w:t>GAAGACGGCCAGTGGAT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75R</w:t>
        <w:tab/>
        <w:tab/>
        <w:t>AGGAGGTTCGGCATTGTAC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75TM</w:t>
        <w:tab/>
        <w:tab/>
        <w:t>6FAM-AGGCTTCGCCATCGCGTCCA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93F</w:t>
        <w:tab/>
        <w:tab/>
        <w:t>TTCACCGAGGCGTACAAC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93R</w:t>
        <w:tab/>
        <w:tab/>
        <w:t>CGCATCCGTGACCACATA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393TM</w:t>
        <w:tab/>
        <w:tab/>
        <w:t>6FAM-AGAATGCGCTGAATCAGGTCGATCA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883F</w:t>
        <w:tab/>
        <w:tab/>
        <w:t>ATCGAAGCCGTGTGGAT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883R</w:t>
        <w:tab/>
        <w:tab/>
        <w:t>CCTCGTTGTAGGCGTCGT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0883TM</w:t>
        <w:tab/>
        <w:tab/>
        <w:t>6FAM-ACACCTTCATGTCGGAGGCCAGG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015F</w:t>
        <w:tab/>
        <w:tab/>
        <w:t xml:space="preserve">CCCGTCATTTCCGTGTGAT 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015R</w:t>
        <w:tab/>
        <w:tab/>
        <w:t>CCACGTATTCTTTAGGGTCGTA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015TM</w:t>
        <w:tab/>
        <w:tab/>
        <w:t>6FAM-CATCCAGCGTTGCCTCCATGC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061F</w:t>
        <w:tab/>
        <w:tab/>
        <w:t>GGTCCAACTACGCCGAAT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061R</w:t>
        <w:tab/>
        <w:tab/>
        <w:t>CGTACATGGCGTCGATC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061TM</w:t>
        <w:tab/>
        <w:tab/>
        <w:t>6FAM-CTTGGCGACCAGTACGTCACCCT-PH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Blon_2177 F </w:t>
        <w:tab/>
        <w:tab/>
        <w:t>GGTTCCTGAGGTCTTCACC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177 R</w:t>
        <w:tab/>
        <w:tab/>
        <w:t>GCCGAGCTTCTCAAATTC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177 TM</w:t>
        <w:tab/>
        <w:tab/>
        <w:t>6FAM-AGTACAAGGACGATTTCGCTTCCGC-PH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202F</w:t>
        <w:tab/>
        <w:tab/>
        <w:t>ATGAGAACCAGCGCAATAA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202R</w:t>
        <w:tab/>
        <w:tab/>
        <w:t>CAGATCGCCGTTCTCATT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202TM</w:t>
        <w:tab/>
        <w:tab/>
        <w:t>6FAM-TCCGGCACGATGACATCGTTGAAC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44F</w:t>
        <w:tab/>
        <w:tab/>
        <w:t>TCAAGAAGCTCGACCCGTT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44R</w:t>
        <w:tab/>
        <w:tab/>
        <w:t>TTGGCGTAGAAGCCGTATG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44TM</w:t>
        <w:tab/>
        <w:tab/>
        <w:t>6FAM- ACTACACCTGGCACAGCCCGATGC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47F</w:t>
        <w:tab/>
        <w:tab/>
        <w:t>AAGCCGATAGGTTCTCCC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47R</w:t>
        <w:tab/>
        <w:tab/>
        <w:t>TCGCCTTGGTGTACTTGTC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47TM</w:t>
        <w:tab/>
        <w:tab/>
        <w:t>6FAM-AGCTGGCCAACCTGCTCTACTCCGA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0F</w:t>
        <w:tab/>
        <w:tab/>
        <w:t>GGTCTGTCTGATCGGTTTAC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0R</w:t>
        <w:tab/>
        <w:tab/>
        <w:t>CTGCGCTGCTCATCATAT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0TM</w:t>
        <w:tab/>
        <w:tab/>
        <w:t>6FAM-TCCCGACGAAGTCTCCATTAAGGGC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1F</w:t>
        <w:tab/>
        <w:tab/>
        <w:t>GTTCGGCAGCTTGTCAAG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1R</w:t>
        <w:tab/>
        <w:tab/>
        <w:t>AGTGGCAGGAAGTGACTC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1TM</w:t>
        <w:tab/>
        <w:tab/>
        <w:t>6FAM-AACGCCACCTTGGCCTCTGGAGATA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2F</w:t>
        <w:tab/>
        <w:tab/>
        <w:t>GCGCCCTGTAGCTATCGA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2R</w:t>
        <w:tab/>
        <w:tab/>
        <w:t>GACGTGAACCTGAATGGATAC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2TM</w:t>
        <w:tab/>
        <w:tab/>
        <w:t>6FAM-ACAAGCTGCCAAACGTCAAGGCAT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4F</w:t>
        <w:tab/>
        <w:tab/>
        <w:t>ACTGATAGGCGTCAAGGGA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4R</w:t>
        <w:tab/>
        <w:tab/>
        <w:t>GGACAAGATCGCCAATATG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4TM</w:t>
        <w:tab/>
        <w:tab/>
        <w:t>6FAM-AGGACTTGGAGGCCGACTGCGA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7F</w:t>
        <w:tab/>
        <w:tab/>
        <w:t>GCGGACTTACGAACAGGAA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7R</w:t>
        <w:tab/>
        <w:tab/>
        <w:t>GCGGCCTATCTGTATGAGAA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57TM</w:t>
        <w:tab/>
        <w:tab/>
        <w:t>6FAM-ACGTCCAAGGACAGCCAGATTGAGT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67F</w:t>
        <w:tab/>
        <w:tab/>
        <w:t>GTAGTTCCCCACACCGAC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67R</w:t>
        <w:tab/>
        <w:tab/>
        <w:t>CAACATCGGCATCACCAT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67TM</w:t>
        <w:tab/>
        <w:tab/>
        <w:t>6FAM- AATCCACCGCCGATCTGGCC-BBQ</w:t>
      </w:r>
    </w:p>
    <w:p>
      <w:pPr>
        <w:pStyle w:val="Normal"/>
        <w:ind w:firstLine="9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Blon_2380 F </w:t>
        <w:tab/>
        <w:tab/>
        <w:t>CAGGATCAGGCCGTCA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80 R</w:t>
        <w:tab/>
        <w:tab/>
        <w:t>TCATTGGCGATCTTGACGA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380 TM</w:t>
        <w:tab/>
        <w:tab/>
        <w:t>6FAM-AAGGCCGTGCTCGACGATGACTG-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14F</w:t>
        <w:tab/>
        <w:tab/>
        <w:t>GTTCGCTCTTGAGAATGTCC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14R</w:t>
        <w:tab/>
        <w:tab/>
        <w:t>ACCAGAAGGTCTACGATCAG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14TM</w:t>
        <w:tab/>
        <w:tab/>
        <w:t>6FAM-CGGCAAGTACTACCTGCACACCAAC-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44F</w:t>
        <w:tab/>
        <w:tab/>
        <w:t>GACTTCCTCAAGTGGGTGAT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44R</w:t>
        <w:tab/>
        <w:tab/>
        <w:t>ACGGCATCATGGTGAAGTT</w:t>
        <w:br/>
        <w:t>Blon_2444TM</w:t>
        <w:tab/>
        <w:tab/>
        <w:t>6FAM-AACCTGGGTCTTGCCGGACTCCT—BBQ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58F</w:t>
        <w:tab/>
        <w:tab/>
        <w:t>TCTACGACTTCACCGATGAGC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Blon_2458R</w:t>
        <w:tab/>
        <w:tab/>
        <w:t>AGCATGTCGGTGAACTCG</w:t>
      </w:r>
    </w:p>
    <w:p>
      <w:pPr>
        <w:pStyle w:val="Normal"/>
        <w:ind w:left="9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Blon_2458TM </w:t>
        <w:tab/>
        <w:tab/>
        <w:t xml:space="preserve">6FAM-TCGAGACCTACCTTGCGGAACAGC--BBQ </w:t>
      </w:r>
    </w:p>
    <w:p>
      <w:pPr>
        <w:pStyle w:val="Normal"/>
        <w:spacing w:lineRule="auto" w:line="360"/>
        <w:ind w:left="9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/>
        <w:ind w:left="90" w:hanging="0"/>
        <w:jc w:val="both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Sequence in bold represent the restriction site for each restriction enzyme</w:t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 w:val="false"/>
        <w:autoSpaceDE w:val="false"/>
        <w:ind w:left="9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4d"/>
    <w:family w:val="modern"/>
    <w:pitch w:val="default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cs="Times"/>
      <w:b/>
      <w:sz w:val="36"/>
      <w:szCs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cs="Times"/>
      <w:b/>
      <w:sz w:val="36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HTMLCode">
    <w:name w:val="HTML Code"/>
    <w:basedOn w:val="DefaultParagraphFont"/>
    <w:qFormat/>
    <w:rPr>
      <w:rFonts w:ascii="Courier" w:hAnsi="Courier" w:eastAsia="Cambria" w:cs="Courier"/>
      <w:sz w:val="20"/>
    </w:rPr>
  </w:style>
  <w:style w:type="character" w:styleId="Balloon">
    <w:name w:val="balloon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volume">
    <w:name w:val="nlm_volum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Space">
    <w:name w:val="space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08:42:00Z</dcterms:created>
  <dc:creator>DANIEL GARRIDO</dc:creator>
  <dc:description/>
  <cp:keywords/>
  <dc:language>en-US</dc:language>
  <cp:lastModifiedBy>Daniel Garrido</cp:lastModifiedBy>
  <dcterms:modified xsi:type="dcterms:W3CDTF">2011-02-17T01:50:00Z</dcterms:modified>
  <cp:revision>4</cp:revision>
  <dc:subject/>
  <dc:title/>
</cp:coreProperties>
</file>